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 respect constraint (2), 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have been chosen such as: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&l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&l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>&l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>&l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>&g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&g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&g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&g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. For these conditions, the parameter values 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in accordance with the evolution of Mc in the large amplitude limit cycle in Model 2 (Figure 8C and 8D);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&l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&l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>&g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>&gt;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. For these conditions, the parameter values Mc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in accordance with the evolution of Mc in the small amplitude limit cycle in Model 2 (Figure 8A and 8B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7:55:00Z</dcterms:created>
  <dc:creator>Wassim</dc:creator>
  <dc:description/>
  <dc:language>en-US</dc:language>
  <cp:lastModifiedBy>Yesica Hurd</cp:lastModifiedBy>
  <dcterms:modified xsi:type="dcterms:W3CDTF">2011-02-14T17:55:00Z</dcterms:modified>
  <cp:revision>2</cp:revision>
  <dc:subject/>
  <dc:title/>
</cp:coreProperties>
</file>